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B572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 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 Multivariate COX regression analysis in GTR subgroup</w:t>
      </w:r>
    </w:p>
    <w:tbl>
      <w:tblPr>
        <w:tblStyle w:val="3"/>
        <w:tblpPr w:leftFromText="180" w:rightFromText="180" w:vertAnchor="page" w:horzAnchor="page" w:tblpX="1432" w:tblpY="2236"/>
        <w:tblOverlap w:val="never"/>
        <w:tblW w:w="110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700"/>
        <w:gridCol w:w="1100"/>
        <w:gridCol w:w="960"/>
        <w:gridCol w:w="1290"/>
        <w:gridCol w:w="1340"/>
        <w:gridCol w:w="1240"/>
        <w:gridCol w:w="1350"/>
        <w:gridCol w:w="650"/>
      </w:tblGrid>
      <w:tr w14:paraId="1FAD0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BE5F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ariate</w:t>
            </w:r>
          </w:p>
        </w:tc>
        <w:tc>
          <w:tcPr>
            <w:tcW w:w="7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5C49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6178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(coef)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3A40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(coef)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AD0D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f</w:t>
            </w:r>
          </w:p>
          <w:p w14:paraId="323822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95%</w:t>
            </w:r>
          </w:p>
        </w:tc>
        <w:tc>
          <w:tcPr>
            <w:tcW w:w="13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2986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</w:t>
            </w:r>
          </w:p>
          <w:p w14:paraId="3A4116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95%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2A50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(coef)</w:t>
            </w:r>
          </w:p>
          <w:p w14:paraId="7F6DA6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95%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0600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(coef)</w:t>
            </w:r>
          </w:p>
          <w:p w14:paraId="090659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95%</w:t>
            </w:r>
          </w:p>
        </w:tc>
        <w:tc>
          <w:tcPr>
            <w:tcW w:w="6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F708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D4F8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58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19q st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8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9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F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E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9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E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C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6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24E8E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82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8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5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0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C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C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5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2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5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 w14:paraId="377EC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C6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F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8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9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5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B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8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B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1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 w14:paraId="4FCE9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C5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4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1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1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D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4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7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</w:tr>
      <w:tr w14:paraId="4D27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2D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59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F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7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E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7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E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3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0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1F62E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5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D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2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2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A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7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1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F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8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153EF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C6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9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F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0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6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4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4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3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5B97B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E9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7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1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4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2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0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3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4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9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 w14:paraId="36BF5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53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2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C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7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9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A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60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2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0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 w14:paraId="77F65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F9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A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2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6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C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1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9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9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 w14:paraId="45BA3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C0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F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3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6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F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5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6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B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1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0FE78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A6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ndary shap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5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0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C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1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2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6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8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1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</w:tr>
      <w:tr w14:paraId="27D47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A6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B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D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5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9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5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0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 w14:paraId="38351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56DD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798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031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F12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1EF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C40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056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093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54F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</w:tbl>
    <w:p w14:paraId="79577106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D287B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3AD24F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3F3AA5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B92D2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E1F6B3B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749B5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DE7AB4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A8B7146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20922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9CB3CF7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CB100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B7B88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8A658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1A82FC3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E3928B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58F732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8A67C7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: IDH1 mutation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coef: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exp(coef): Exponentiated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se(coef): Standard Error of the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Coef lower 95%: Lower 95% Confidence Interval for the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Coef upper 95%: Upper 95% Co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fidence Interval for the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exp(coef) lower 95%: Lower 95% Confidence Interval for the Exponentiated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exp(coef) upper 95%: Upper 95% Confidence Interval for the Exponentiated Coefficien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P-valu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3B39AD"/>
    <w:rsid w:val="1FA920D3"/>
    <w:rsid w:val="21EC5CB5"/>
    <w:rsid w:val="4C4F2810"/>
    <w:rsid w:val="4FEC0437"/>
    <w:rsid w:val="5B8A0A45"/>
    <w:rsid w:val="693B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007</Characters>
  <Lines>0</Lines>
  <Paragraphs>0</Paragraphs>
  <TotalTime>1</TotalTime>
  <ScaleCrop>false</ScaleCrop>
  <LinksUpToDate>false</LinksUpToDate>
  <CharactersWithSpaces>106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3:12:00Z</dcterms:created>
  <dc:creator>美式美惨咯</dc:creator>
  <cp:lastModifiedBy>美式美惨咯</cp:lastModifiedBy>
  <dcterms:modified xsi:type="dcterms:W3CDTF">2025-10-14T06:3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272B9E247CE4CDB9848BA3C172FC8FE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